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65465" w14:textId="77777777" w:rsidR="008A3BF4" w:rsidRDefault="008A3BF4" w:rsidP="008A3BF4">
      <w:pPr>
        <w:pStyle w:val="BodyA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Table S1.</w:t>
      </w:r>
      <w:r>
        <w:rPr>
          <w:rFonts w:ascii="Arial" w:hAnsi="Arial"/>
          <w:sz w:val="22"/>
          <w:szCs w:val="22"/>
        </w:rPr>
        <w:t xml:space="preserve"> Primers, transgenic strains used in the study, and PCNA1 orthologs.</w:t>
      </w:r>
    </w:p>
    <w:p w14:paraId="3C106AA7" w14:textId="77777777" w:rsidR="008A3BF4" w:rsidRDefault="008A3BF4" w:rsidP="008A3BF4">
      <w:pPr>
        <w:pStyle w:val="BodyA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Table S2.</w:t>
      </w:r>
      <w:r>
        <w:rPr>
          <w:rFonts w:ascii="Arial" w:hAnsi="Arial"/>
          <w:sz w:val="22"/>
          <w:szCs w:val="22"/>
        </w:rPr>
        <w:t xml:space="preserve"> TgPCNA1 proteomes.</w:t>
      </w:r>
    </w:p>
    <w:p w14:paraId="5CD858D7" w14:textId="1D86011D" w:rsidR="008A3BF4" w:rsidRDefault="008A3BF4" w:rsidP="008A3BF4">
      <w:pPr>
        <w:pStyle w:val="BodyA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Table S3.</w:t>
      </w:r>
      <w:r>
        <w:rPr>
          <w:rFonts w:ascii="Arial" w:hAnsi="Arial"/>
          <w:sz w:val="22"/>
          <w:szCs w:val="22"/>
        </w:rPr>
        <w:t xml:space="preserve"> </w:t>
      </w:r>
      <w:r w:rsidR="0032134B">
        <w:rPr>
          <w:rFonts w:ascii="Arial" w:hAnsi="Arial"/>
          <w:sz w:val="22"/>
          <w:szCs w:val="22"/>
        </w:rPr>
        <w:t xml:space="preserve">Raw data used in the Figures and Supplemental Figures. </w:t>
      </w:r>
    </w:p>
    <w:p w14:paraId="72D51794" w14:textId="1D6F8FC6" w:rsidR="008A3BF4" w:rsidRDefault="008A3BF4" w:rsidP="008A3BF4">
      <w:pPr>
        <w:pStyle w:val="BodyA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Table S4.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 w:rsidR="0032134B">
        <w:rPr>
          <w:rFonts w:ascii="Arial" w:hAnsi="Arial"/>
          <w:i/>
          <w:iCs/>
          <w:sz w:val="22"/>
          <w:szCs w:val="22"/>
        </w:rPr>
        <w:t>Toxo</w:t>
      </w:r>
      <w:r w:rsidR="0032134B">
        <w:rPr>
          <w:rFonts w:ascii="Arial" w:hAnsi="Arial"/>
          <w:sz w:val="22"/>
          <w:szCs w:val="22"/>
        </w:rPr>
        <w:t>FUCCI</w:t>
      </w:r>
      <w:proofErr w:type="spellEnd"/>
      <w:r w:rsidR="0032134B">
        <w:rPr>
          <w:rFonts w:ascii="Arial" w:hAnsi="Arial"/>
          <w:sz w:val="22"/>
          <w:szCs w:val="22"/>
        </w:rPr>
        <w:t xml:space="preserve"> real-time microscopy analysis.</w:t>
      </w:r>
      <w:r w:rsidR="0032134B">
        <w:rPr>
          <w:rFonts w:ascii="Arial" w:hAnsi="Arial"/>
          <w:sz w:val="22"/>
          <w:szCs w:val="22"/>
        </w:rPr>
        <w:t xml:space="preserve"> </w:t>
      </w:r>
    </w:p>
    <w:p w14:paraId="1924B691" w14:textId="77777777" w:rsidR="0032134B" w:rsidRDefault="0032134B" w:rsidP="008A3B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B59DCE8" w14:textId="73F50098" w:rsidR="008A3BF4" w:rsidRDefault="008A3BF4" w:rsidP="008A3B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Movie S1.</w:t>
      </w:r>
      <w:r>
        <w:rPr>
          <w:rFonts w:ascii="Arial" w:hAnsi="Arial" w:cs="Arial"/>
          <w:color w:val="000000"/>
          <w:sz w:val="22"/>
          <w:szCs w:val="22"/>
        </w:rPr>
        <w:t xml:space="preserve"> Beginning of DNA replication.</w:t>
      </w:r>
    </w:p>
    <w:p w14:paraId="536785DB" w14:textId="4FD0A7B3" w:rsidR="007556D2" w:rsidRPr="00B4150A" w:rsidRDefault="008A3BF4" w:rsidP="00B415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Movie S2.</w:t>
      </w:r>
      <w:r>
        <w:rPr>
          <w:rFonts w:ascii="Arial" w:hAnsi="Arial" w:cs="Arial"/>
          <w:color w:val="000000"/>
          <w:sz w:val="22"/>
          <w:szCs w:val="22"/>
        </w:rPr>
        <w:t xml:space="preserve"> End of DNA replication.</w:t>
      </w:r>
    </w:p>
    <w:sectPr w:rsidR="007556D2" w:rsidRPr="00B4150A" w:rsidSect="008A3BF4">
      <w:footerReference w:type="default" r:id="rId4"/>
      <w:pgSz w:w="12240" w:h="15840"/>
      <w:pgMar w:top="1008" w:right="1008" w:bottom="1008" w:left="1008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A0A04" w14:textId="77777777" w:rsidR="00000000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F4"/>
    <w:rsid w:val="00010827"/>
    <w:rsid w:val="00011122"/>
    <w:rsid w:val="000326EC"/>
    <w:rsid w:val="000420F8"/>
    <w:rsid w:val="00042F44"/>
    <w:rsid w:val="0005027F"/>
    <w:rsid w:val="00050C6D"/>
    <w:rsid w:val="000630C7"/>
    <w:rsid w:val="00071CA4"/>
    <w:rsid w:val="000929C5"/>
    <w:rsid w:val="000D2BAF"/>
    <w:rsid w:val="000E4E91"/>
    <w:rsid w:val="000F1626"/>
    <w:rsid w:val="001003B3"/>
    <w:rsid w:val="001123ED"/>
    <w:rsid w:val="00145309"/>
    <w:rsid w:val="00151EDF"/>
    <w:rsid w:val="00155FB8"/>
    <w:rsid w:val="001744CA"/>
    <w:rsid w:val="001822FA"/>
    <w:rsid w:val="001D0F9F"/>
    <w:rsid w:val="001E2327"/>
    <w:rsid w:val="00202A53"/>
    <w:rsid w:val="00223157"/>
    <w:rsid w:val="002449EB"/>
    <w:rsid w:val="00272ABF"/>
    <w:rsid w:val="00275EF6"/>
    <w:rsid w:val="002A4761"/>
    <w:rsid w:val="002B5CF9"/>
    <w:rsid w:val="002D2FA8"/>
    <w:rsid w:val="002D7D93"/>
    <w:rsid w:val="002E6F3F"/>
    <w:rsid w:val="002F31EB"/>
    <w:rsid w:val="0032134B"/>
    <w:rsid w:val="003233D4"/>
    <w:rsid w:val="003440D3"/>
    <w:rsid w:val="003500B5"/>
    <w:rsid w:val="00371089"/>
    <w:rsid w:val="00396056"/>
    <w:rsid w:val="003A6839"/>
    <w:rsid w:val="003B0381"/>
    <w:rsid w:val="003E3A38"/>
    <w:rsid w:val="00407AEA"/>
    <w:rsid w:val="004359E9"/>
    <w:rsid w:val="00465551"/>
    <w:rsid w:val="00483FF2"/>
    <w:rsid w:val="004921FB"/>
    <w:rsid w:val="00496EE9"/>
    <w:rsid w:val="004A31A3"/>
    <w:rsid w:val="004A5092"/>
    <w:rsid w:val="004A5A82"/>
    <w:rsid w:val="004F6EFB"/>
    <w:rsid w:val="00502333"/>
    <w:rsid w:val="005049EA"/>
    <w:rsid w:val="0052017C"/>
    <w:rsid w:val="00542EC8"/>
    <w:rsid w:val="00560BFC"/>
    <w:rsid w:val="00562D11"/>
    <w:rsid w:val="00587B82"/>
    <w:rsid w:val="00587F0C"/>
    <w:rsid w:val="005B3C49"/>
    <w:rsid w:val="005C68BD"/>
    <w:rsid w:val="005F4AB2"/>
    <w:rsid w:val="006249DC"/>
    <w:rsid w:val="0062617F"/>
    <w:rsid w:val="00634E33"/>
    <w:rsid w:val="00647EC2"/>
    <w:rsid w:val="0065027A"/>
    <w:rsid w:val="006651A3"/>
    <w:rsid w:val="006778D7"/>
    <w:rsid w:val="006A2B41"/>
    <w:rsid w:val="006A30D9"/>
    <w:rsid w:val="006A5BA4"/>
    <w:rsid w:val="006B15C6"/>
    <w:rsid w:val="006B1AD1"/>
    <w:rsid w:val="006F08C4"/>
    <w:rsid w:val="006F7C2D"/>
    <w:rsid w:val="00720DD8"/>
    <w:rsid w:val="0073179E"/>
    <w:rsid w:val="00733355"/>
    <w:rsid w:val="00733E48"/>
    <w:rsid w:val="007410C2"/>
    <w:rsid w:val="00741B6A"/>
    <w:rsid w:val="007556D2"/>
    <w:rsid w:val="00755E16"/>
    <w:rsid w:val="00757008"/>
    <w:rsid w:val="00786965"/>
    <w:rsid w:val="00786B32"/>
    <w:rsid w:val="007B3B0E"/>
    <w:rsid w:val="007B42FA"/>
    <w:rsid w:val="007B4676"/>
    <w:rsid w:val="007B47C5"/>
    <w:rsid w:val="007C08F4"/>
    <w:rsid w:val="007D1C3B"/>
    <w:rsid w:val="007D2B6D"/>
    <w:rsid w:val="007D488F"/>
    <w:rsid w:val="007E5288"/>
    <w:rsid w:val="00803A3A"/>
    <w:rsid w:val="00835655"/>
    <w:rsid w:val="0084690F"/>
    <w:rsid w:val="008505F1"/>
    <w:rsid w:val="00881FED"/>
    <w:rsid w:val="008A3BF4"/>
    <w:rsid w:val="008C1010"/>
    <w:rsid w:val="008C3339"/>
    <w:rsid w:val="00912A79"/>
    <w:rsid w:val="00922144"/>
    <w:rsid w:val="00945D6C"/>
    <w:rsid w:val="00972A2B"/>
    <w:rsid w:val="0098408E"/>
    <w:rsid w:val="00986DC3"/>
    <w:rsid w:val="00987785"/>
    <w:rsid w:val="00990318"/>
    <w:rsid w:val="00994891"/>
    <w:rsid w:val="009B3368"/>
    <w:rsid w:val="009C4A11"/>
    <w:rsid w:val="009E4AEE"/>
    <w:rsid w:val="00A15F67"/>
    <w:rsid w:val="00A16A98"/>
    <w:rsid w:val="00A71B22"/>
    <w:rsid w:val="00A917F8"/>
    <w:rsid w:val="00AB0AE3"/>
    <w:rsid w:val="00AC359A"/>
    <w:rsid w:val="00AE12C9"/>
    <w:rsid w:val="00AF0AF0"/>
    <w:rsid w:val="00B141ED"/>
    <w:rsid w:val="00B22C0E"/>
    <w:rsid w:val="00B33BFD"/>
    <w:rsid w:val="00B4150A"/>
    <w:rsid w:val="00B93059"/>
    <w:rsid w:val="00BB3958"/>
    <w:rsid w:val="00BB4DAD"/>
    <w:rsid w:val="00BC0318"/>
    <w:rsid w:val="00BD3730"/>
    <w:rsid w:val="00C31C9F"/>
    <w:rsid w:val="00C36C7B"/>
    <w:rsid w:val="00C37F29"/>
    <w:rsid w:val="00C70204"/>
    <w:rsid w:val="00C71223"/>
    <w:rsid w:val="00C75FF2"/>
    <w:rsid w:val="00CB5F83"/>
    <w:rsid w:val="00CC22A2"/>
    <w:rsid w:val="00CC37AB"/>
    <w:rsid w:val="00CC6567"/>
    <w:rsid w:val="00CC7BC5"/>
    <w:rsid w:val="00CD0AAC"/>
    <w:rsid w:val="00CD1B71"/>
    <w:rsid w:val="00CE7A30"/>
    <w:rsid w:val="00D2112D"/>
    <w:rsid w:val="00D308DB"/>
    <w:rsid w:val="00D30C16"/>
    <w:rsid w:val="00D62725"/>
    <w:rsid w:val="00D62C71"/>
    <w:rsid w:val="00D65369"/>
    <w:rsid w:val="00D70AB2"/>
    <w:rsid w:val="00DC32D4"/>
    <w:rsid w:val="00DC61CD"/>
    <w:rsid w:val="00DE0D93"/>
    <w:rsid w:val="00DE3C46"/>
    <w:rsid w:val="00DE616D"/>
    <w:rsid w:val="00DF22AA"/>
    <w:rsid w:val="00E45C72"/>
    <w:rsid w:val="00E76D63"/>
    <w:rsid w:val="00EC44B7"/>
    <w:rsid w:val="00ED2C65"/>
    <w:rsid w:val="00ED7414"/>
    <w:rsid w:val="00EE0F42"/>
    <w:rsid w:val="00EE1F9C"/>
    <w:rsid w:val="00F26D64"/>
    <w:rsid w:val="00F308AE"/>
    <w:rsid w:val="00F3318C"/>
    <w:rsid w:val="00F36B55"/>
    <w:rsid w:val="00F4165C"/>
    <w:rsid w:val="00F51C6F"/>
    <w:rsid w:val="00F5375C"/>
    <w:rsid w:val="00F7284F"/>
    <w:rsid w:val="00F76482"/>
    <w:rsid w:val="00F86397"/>
    <w:rsid w:val="00F95A61"/>
    <w:rsid w:val="00FA2D3B"/>
    <w:rsid w:val="00FC6A31"/>
    <w:rsid w:val="00FD7F96"/>
    <w:rsid w:val="00FE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73EC8"/>
  <w15:chartTrackingRefBased/>
  <w15:docId w15:val="{85EA8483-00BB-344C-A4ED-D9125E89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B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BF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B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BF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B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B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BF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BF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link w:val="FooterChar"/>
    <w:rsid w:val="008A3B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character" w:customStyle="1" w:styleId="FooterChar">
    <w:name w:val="Footer Char"/>
    <w:basedOn w:val="DefaultParagraphFont"/>
    <w:link w:val="Footer"/>
    <w:rsid w:val="008A3BF4"/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paragraph" w:customStyle="1" w:styleId="BodyA">
    <w:name w:val="Body A"/>
    <w:rsid w:val="008A3B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3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uvorova essuvorova</dc:creator>
  <cp:keywords/>
  <dc:description/>
  <cp:lastModifiedBy>essuvorova essuvorova</cp:lastModifiedBy>
  <cp:revision>3</cp:revision>
  <dcterms:created xsi:type="dcterms:W3CDTF">2025-06-09T17:31:00Z</dcterms:created>
  <dcterms:modified xsi:type="dcterms:W3CDTF">2025-06-09T17:38:00Z</dcterms:modified>
</cp:coreProperties>
</file>